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FFB82" w14:textId="0476E6F3" w:rsidR="00E837AA" w:rsidRDefault="00E837AA" w:rsidP="00E837AA">
      <w:pPr>
        <w:pStyle w:val="Heading1"/>
      </w:pPr>
      <w:r>
        <w:t xml:space="preserve">Appendix 2: </w:t>
      </w:r>
      <w:r w:rsidR="004E17B7">
        <w:t>Semi-structured interview topic guide</w:t>
      </w:r>
      <w:bookmarkStart w:id="0" w:name="_GoBack"/>
      <w:bookmarkEnd w:id="0"/>
    </w:p>
    <w:p w14:paraId="65B067F7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How did you find filling out the survey? </w:t>
      </w:r>
    </w:p>
    <w:p w14:paraId="3B916258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5376AE39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Were there questions on the survey that surprised or stood out for you? </w:t>
      </w:r>
    </w:p>
    <w:p w14:paraId="0B069BE6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17977C35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Please tell me a bit more about your experience of providing care/support for your family member.</w:t>
      </w:r>
    </w:p>
    <w:p w14:paraId="2984B2D4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Has the amount of help or the type of help your family member and you have required changed over time? </w:t>
      </w:r>
    </w:p>
    <w:p w14:paraId="62CD43FC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When your family member was diagnosed with VI, did you expect the experience of caring for them to be like this? </w:t>
      </w:r>
    </w:p>
    <w:p w14:paraId="77B5F3A2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Has what you expected actually happened (or are you caring for them more or less than you thought?) </w:t>
      </w:r>
    </w:p>
    <w:p w14:paraId="1A508CEF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1F3B62B3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Were you offered any support at the time of diagnosis? </w:t>
      </w:r>
    </w:p>
    <w:p w14:paraId="44463782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Through the health service? Through charities? </w:t>
      </w:r>
    </w:p>
    <w:p w14:paraId="54CC3ED5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Would you have known at the time of diagnosis what sort of support you might need?</w:t>
      </w:r>
    </w:p>
    <w:p w14:paraId="3A934B98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i/>
          <w:sz w:val="24"/>
        </w:rPr>
        <w:t>Follow-up questions</w:t>
      </w:r>
      <w:r w:rsidRPr="00532FF0">
        <w:rPr>
          <w:rFonts w:ascii="Arial" w:hAnsi="Arial" w:cs="Arial"/>
          <w:sz w:val="24"/>
        </w:rPr>
        <w:t>:</w:t>
      </w:r>
      <w:r w:rsidRPr="00532FF0">
        <w:rPr>
          <w:rFonts w:ascii="Arial" w:hAnsi="Arial" w:cs="Arial"/>
          <w:i/>
          <w:sz w:val="24"/>
        </w:rPr>
        <w:t xml:space="preserve"> </w:t>
      </w:r>
      <w:r w:rsidRPr="00532FF0">
        <w:rPr>
          <w:rFonts w:ascii="Arial" w:hAnsi="Arial" w:cs="Arial"/>
          <w:sz w:val="24"/>
        </w:rPr>
        <w:t xml:space="preserve">What kind of support? By whom? For how long? Did you request support, or was it offered automatically? Was it helpful? </w:t>
      </w:r>
    </w:p>
    <w:p w14:paraId="3FC7D45F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702B054B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If you were never offered support at diagnosis, were you aware that any support options were available? </w:t>
      </w:r>
    </w:p>
    <w:p w14:paraId="3D7704B5" w14:textId="77777777" w:rsidR="00E837AA" w:rsidRPr="00FF4B7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i/>
          <w:sz w:val="24"/>
        </w:rPr>
        <w:t xml:space="preserve">Follow-up question: </w:t>
      </w:r>
      <w:r w:rsidRPr="00532FF0">
        <w:rPr>
          <w:rFonts w:ascii="Arial" w:hAnsi="Arial" w:cs="Arial"/>
          <w:sz w:val="24"/>
        </w:rPr>
        <w:t xml:space="preserve">How did you then find support </w:t>
      </w:r>
      <w:r w:rsidRPr="00FF4B70">
        <w:rPr>
          <w:rFonts w:ascii="Arial" w:hAnsi="Arial" w:cs="Arial"/>
          <w:i/>
          <w:sz w:val="24"/>
        </w:rPr>
        <w:t>– e.g</w:t>
      </w:r>
    </w:p>
    <w:p w14:paraId="19FC7457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i/>
          <w:sz w:val="24"/>
        </w:rPr>
        <w:t xml:space="preserve">Prompts: </w:t>
      </w:r>
      <w:r>
        <w:rPr>
          <w:rFonts w:ascii="Arial" w:hAnsi="Arial" w:cs="Arial"/>
          <w:sz w:val="24"/>
        </w:rPr>
        <w:t>e.g.</w:t>
      </w:r>
      <w:r w:rsidRPr="00532FF0">
        <w:rPr>
          <w:rFonts w:ascii="Arial" w:hAnsi="Arial" w:cs="Arial"/>
          <w:sz w:val="24"/>
        </w:rPr>
        <w:t xml:space="preserve"> through the internet? By meeting other caregivers?  </w:t>
      </w:r>
    </w:p>
    <w:p w14:paraId="0507E641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1B190B61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How do your current support needs compare with your support needs in the past?</w:t>
      </w:r>
    </w:p>
    <w:p w14:paraId="2AD651D2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.e. C</w:t>
      </w:r>
      <w:r w:rsidRPr="00532FF0">
        <w:rPr>
          <w:rFonts w:ascii="Arial" w:hAnsi="Arial" w:cs="Arial"/>
          <w:sz w:val="24"/>
        </w:rPr>
        <w:t>an you distinguish your current needs from anything that might have occurred in the past but you have now moved on from – did you struggle with anything previously?</w:t>
      </w:r>
    </w:p>
    <w:p w14:paraId="7B0DA6FF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55CC904D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How easy has it been to access help or support when you’ve needed it? </w:t>
      </w:r>
    </w:p>
    <w:p w14:paraId="23C8C9FE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i/>
          <w:sz w:val="24"/>
        </w:rPr>
        <w:t xml:space="preserve">Prompt: </w:t>
      </w:r>
      <w:r w:rsidRPr="00532FF0">
        <w:rPr>
          <w:rFonts w:ascii="Arial" w:hAnsi="Arial" w:cs="Arial"/>
          <w:sz w:val="24"/>
        </w:rPr>
        <w:t xml:space="preserve">Does/did it take a long time to get help, or was/is it a relatively quick and simple process? </w:t>
      </w:r>
    </w:p>
    <w:p w14:paraId="68F9DDF4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54C4BAD2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What help and support has been most beneficial for you in your caregiving role?</w:t>
      </w:r>
    </w:p>
    <w:p w14:paraId="1A3FFAAF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i/>
          <w:sz w:val="24"/>
        </w:rPr>
        <w:t>Follow up</w:t>
      </w:r>
      <w:r w:rsidRPr="00532FF0">
        <w:rPr>
          <w:rFonts w:ascii="Arial" w:hAnsi="Arial" w:cs="Arial"/>
          <w:sz w:val="24"/>
        </w:rPr>
        <w:t xml:space="preserve">: What’s a good example or positive experience you’ve had with support services? </w:t>
      </w:r>
    </w:p>
    <w:p w14:paraId="2380D0BC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What was it about this particular [service/intervention etc] that made such a difference? </w:t>
      </w:r>
    </w:p>
    <w:p w14:paraId="1FD488E0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3793C547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lastRenderedPageBreak/>
        <w:t>Which aspects of supporting your family member would you most like extra help with?</w:t>
      </w:r>
    </w:p>
    <w:p w14:paraId="3B040EB5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i/>
          <w:sz w:val="24"/>
        </w:rPr>
        <w:t xml:space="preserve">Prompt: </w:t>
      </w:r>
      <w:r w:rsidRPr="00532FF0">
        <w:rPr>
          <w:rFonts w:ascii="Arial" w:hAnsi="Arial" w:cs="Arial"/>
          <w:sz w:val="24"/>
        </w:rPr>
        <w:t xml:space="preserve">Are there particularly stressful aspects of [caregiving] that additional support might help you to cope with? </w:t>
      </w:r>
    </w:p>
    <w:p w14:paraId="25B50E65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What form would this support take?</w:t>
      </w:r>
    </w:p>
    <w:p w14:paraId="2DF60DF6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538264F7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How do you feel support for caregivers of people with visual impairment could be improved? </w:t>
      </w:r>
    </w:p>
    <w:p w14:paraId="4C684653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575EBBE3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Would you consider yourself a “caregiver” or “carer”? Are those terms you would identify with?</w:t>
      </w:r>
      <w:r>
        <w:rPr>
          <w:rFonts w:ascii="Arial" w:hAnsi="Arial" w:cs="Arial"/>
          <w:sz w:val="24"/>
        </w:rPr>
        <w:t xml:space="preserve"> Is there a better term to describe your role? </w:t>
      </w:r>
    </w:p>
    <w:p w14:paraId="685AD638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7FD90B9D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In your view, what do you think makes [caregiving for/supporting] someone with a visual impairment different to [caring for/supporting] people with other health conditions or disabilities?  </w:t>
      </w:r>
    </w:p>
    <w:p w14:paraId="449F8E1B" w14:textId="77777777" w:rsidR="00E837AA" w:rsidRPr="00532FF0" w:rsidRDefault="00E837AA" w:rsidP="00E837AA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i/>
          <w:sz w:val="24"/>
        </w:rPr>
        <w:t xml:space="preserve">Prompt: </w:t>
      </w:r>
      <w:r w:rsidRPr="00532FF0">
        <w:rPr>
          <w:rFonts w:ascii="Arial" w:hAnsi="Arial" w:cs="Arial"/>
          <w:sz w:val="24"/>
        </w:rPr>
        <w:t xml:space="preserve">What particular challenges does visual impairment pose for them… and for you as the person they might turn to for help? </w:t>
      </w:r>
    </w:p>
    <w:p w14:paraId="381B7641" w14:textId="77777777" w:rsidR="00E837AA" w:rsidRPr="00532FF0" w:rsidRDefault="00E837AA" w:rsidP="00E837AA">
      <w:pPr>
        <w:pStyle w:val="ListParagraph"/>
        <w:ind w:left="1440"/>
        <w:rPr>
          <w:rFonts w:ascii="Arial" w:hAnsi="Arial" w:cs="Arial"/>
          <w:sz w:val="24"/>
        </w:rPr>
      </w:pPr>
    </w:p>
    <w:p w14:paraId="10946A4B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Where do you feel the gaps are in the current support system for [caregivers/friends/relatives/parents/supporters] of visually impaired people in the UK?</w:t>
      </w:r>
    </w:p>
    <w:p w14:paraId="28BE6815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2BABC73F" w14:textId="77777777" w:rsidR="00E837AA" w:rsidRPr="00532FF0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 xml:space="preserve">What additional support would you find helpful going forward, for you specifically? </w:t>
      </w:r>
    </w:p>
    <w:p w14:paraId="780778A7" w14:textId="77777777" w:rsidR="00E837AA" w:rsidRPr="00532FF0" w:rsidRDefault="00E837AA" w:rsidP="00E837AA">
      <w:pPr>
        <w:pStyle w:val="ListParagraph"/>
        <w:rPr>
          <w:rFonts w:ascii="Arial" w:hAnsi="Arial" w:cs="Arial"/>
          <w:sz w:val="24"/>
        </w:rPr>
      </w:pPr>
    </w:p>
    <w:p w14:paraId="51AC846B" w14:textId="77777777" w:rsidR="00E837AA" w:rsidRDefault="00E837AA" w:rsidP="00E837AA">
      <w:pPr>
        <w:pStyle w:val="ListParagraph"/>
        <w:numPr>
          <w:ilvl w:val="0"/>
          <w:numId w:val="1"/>
        </w:numPr>
        <w:rPr>
          <w:rFonts w:ascii="Arial" w:hAnsi="Arial" w:cs="Arial"/>
          <w:sz w:val="24"/>
        </w:rPr>
      </w:pPr>
      <w:r w:rsidRPr="00532FF0">
        <w:rPr>
          <w:rFonts w:ascii="Arial" w:hAnsi="Arial" w:cs="Arial"/>
          <w:sz w:val="24"/>
        </w:rPr>
        <w:t>Is there anything else you feel I should have asked, or anything you would like to add or discuss further?</w:t>
      </w:r>
    </w:p>
    <w:p w14:paraId="6260F07C" w14:textId="77777777" w:rsidR="00334D1F" w:rsidRDefault="004E17B7"/>
    <w:sectPr w:rsidR="00334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120C64"/>
    <w:multiLevelType w:val="hybridMultilevel"/>
    <w:tmpl w:val="5B9CF10E"/>
    <w:lvl w:ilvl="0" w:tplc="9FA85B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u w:val="no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AA"/>
    <w:rsid w:val="003E4525"/>
    <w:rsid w:val="004E17B7"/>
    <w:rsid w:val="008E7DEA"/>
    <w:rsid w:val="00E8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0F50"/>
  <w15:chartTrackingRefBased/>
  <w15:docId w15:val="{0131D778-E5F7-43B8-B18C-03B4CFF8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AA"/>
    <w:pPr>
      <w:spacing w:line="360" w:lineRule="auto"/>
      <w:outlineLvl w:val="0"/>
    </w:pPr>
    <w:rPr>
      <w:rFonts w:ascii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AA"/>
    <w:rPr>
      <w:rFonts w:ascii="Arial" w:hAnsi="Arial" w:cs="Arial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E837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81438E38E82E4CABB019834BB25104" ma:contentTypeVersion="12" ma:contentTypeDescription="Create a new document." ma:contentTypeScope="" ma:versionID="7cb19aa7fd8288e45d116021454d4a1c">
  <xsd:schema xmlns:xsd="http://www.w3.org/2001/XMLSchema" xmlns:xs="http://www.w3.org/2001/XMLSchema" xmlns:p="http://schemas.microsoft.com/office/2006/metadata/properties" xmlns:ns3="a9dccf19-f796-4366-84b0-f0ac615d5631" xmlns:ns4="b55ada5c-9b27-4830-b393-2530e4dda0ef" targetNamespace="http://schemas.microsoft.com/office/2006/metadata/properties" ma:root="true" ma:fieldsID="45a22a1df9cd2b6d7761516a84149a0e" ns3:_="" ns4:_="">
    <xsd:import namespace="a9dccf19-f796-4366-84b0-f0ac615d5631"/>
    <xsd:import namespace="b55ada5c-9b27-4830-b393-2530e4dda0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dccf19-f796-4366-84b0-f0ac615d5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ada5c-9b27-4830-b393-2530e4dda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B1A062-C4D3-4A96-8792-D19334CF0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dccf19-f796-4366-84b0-f0ac615d5631"/>
    <ds:schemaRef ds:uri="b55ada5c-9b27-4830-b393-2530e4dda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F1E8B9-7193-49BA-BF3E-23D085DC75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A52E7A-AB68-4F69-9D39-A064D8F02C41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a9dccf19-f796-4366-84b0-f0ac615d5631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b55ada5c-9b27-4830-b393-2530e4dda0ef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3</Characters>
  <Application>Microsoft Office Word</Application>
  <DocSecurity>0</DocSecurity>
  <Lines>21</Lines>
  <Paragraphs>5</Paragraphs>
  <ScaleCrop>false</ScaleCrop>
  <Company>City University London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, James</dc:creator>
  <cp:keywords/>
  <dc:description/>
  <cp:lastModifiedBy>Enoch, James</cp:lastModifiedBy>
  <cp:revision>2</cp:revision>
  <dcterms:created xsi:type="dcterms:W3CDTF">2021-02-06T09:22:00Z</dcterms:created>
  <dcterms:modified xsi:type="dcterms:W3CDTF">2021-02-0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1438E38E82E4CABB019834BB25104</vt:lpwstr>
  </property>
</Properties>
</file>